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DCF" w:rsidRPr="009B6DCF" w:rsidRDefault="000649CA" w:rsidP="009B6DCF">
      <w:pPr>
        <w:rPr>
          <w:rFonts w:ascii="Times New Roman" w:hAnsi="Times New Roman" w:cs="Times New Roman"/>
          <w:b/>
          <w:sz w:val="28"/>
        </w:rPr>
      </w:pPr>
      <w:r w:rsidRPr="00726F36">
        <w:rPr>
          <w:rFonts w:ascii="Times New Roman" w:hAnsi="Times New Roman" w:cs="Times New Roman"/>
          <w:b/>
          <w:sz w:val="28"/>
        </w:rPr>
        <w:t xml:space="preserve">Supplementary </w:t>
      </w:r>
      <w:r w:rsidR="009B6DCF">
        <w:rPr>
          <w:rFonts w:ascii="Times New Roman" w:hAnsi="Times New Roman" w:cs="Times New Roman"/>
          <w:b/>
          <w:sz w:val="28"/>
        </w:rPr>
        <w:t>m</w:t>
      </w:r>
      <w:r w:rsidRPr="00726F36">
        <w:rPr>
          <w:rFonts w:ascii="Times New Roman" w:hAnsi="Times New Roman" w:cs="Times New Roman"/>
          <w:b/>
          <w:sz w:val="28"/>
        </w:rPr>
        <w:t>aterial</w:t>
      </w:r>
      <w:r w:rsidR="009B6DCF">
        <w:rPr>
          <w:rFonts w:ascii="Times New Roman" w:hAnsi="Times New Roman" w:cs="Times New Roman"/>
          <w:b/>
          <w:sz w:val="28"/>
        </w:rPr>
        <w:t xml:space="preserve"> “</w:t>
      </w:r>
      <w:r w:rsidR="009B6DCF" w:rsidRPr="009B6DCF">
        <w:rPr>
          <w:rFonts w:ascii="Times New Roman" w:hAnsi="Times New Roman" w:cs="Times New Roman"/>
          <w:b/>
          <w:sz w:val="28"/>
        </w:rPr>
        <w:t>The association of serum immunoglobulins with risk of cardiovascular disease and mortality: the Rotterdam Study</w:t>
      </w:r>
      <w:r w:rsidR="009B6DCF">
        <w:rPr>
          <w:rFonts w:ascii="Times New Roman" w:hAnsi="Times New Roman" w:cs="Times New Roman"/>
          <w:b/>
          <w:sz w:val="28"/>
        </w:rPr>
        <w:t>”</w:t>
      </w:r>
    </w:p>
    <w:p w:rsidR="009B6DCF" w:rsidRPr="009B6DCF" w:rsidRDefault="009B6DCF" w:rsidP="009B6DCF">
      <w:pPr>
        <w:rPr>
          <w:rFonts w:ascii="Times New Roman" w:hAnsi="Times New Roman" w:cs="Times New Roman"/>
          <w:sz w:val="24"/>
        </w:rPr>
      </w:pPr>
    </w:p>
    <w:p w:rsid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Samer R. Khan, MD</w:t>
      </w:r>
      <w:r w:rsidRPr="009B6DCF">
        <w:rPr>
          <w:rFonts w:ascii="Times New Roman" w:hAnsi="Times New Roman" w:cs="Times New Roman"/>
          <w:sz w:val="24"/>
        </w:rPr>
        <w:t>; Virgil A.S.H. Dalm, MD PhD; M. Kamran Ikram, MD PhD; Robin P. Peeters, MD PhD; P. Martin van Hagen, MD PhD; Maryam Kavousi, MD PhD; Layal Chaker, MD PhD</w:t>
      </w:r>
    </w:p>
    <w:p w:rsid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</w:p>
    <w:p w:rsidR="009B6DCF" w:rsidRPr="009B6DCF" w:rsidRDefault="009B6DCF" w:rsidP="009B6DCF">
      <w:pPr>
        <w:jc w:val="both"/>
        <w:rPr>
          <w:rFonts w:ascii="Times New Roman" w:hAnsi="Times New Roman" w:cs="Times New Roman"/>
          <w:b/>
          <w:sz w:val="24"/>
        </w:rPr>
      </w:pPr>
      <w:r w:rsidRPr="009B6DCF">
        <w:rPr>
          <w:rFonts w:ascii="Times New Roman" w:hAnsi="Times New Roman" w:cs="Times New Roman"/>
          <w:b/>
          <w:sz w:val="24"/>
        </w:rPr>
        <w:t>Corresponding Author</w:t>
      </w:r>
      <w:bookmarkStart w:id="0" w:name="_GoBack"/>
      <w:bookmarkEnd w:id="0"/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 xml:space="preserve">Layal Chaker, MD PhD 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Department of Epidemiology, Erasmus MC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Doctor Molewaterplein 50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3015 GE Rotterdam, the Netherlands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Tel: +31 10 70 43488 / 43391 / 43489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Fax: +31 10 70 44657</w:t>
      </w:r>
    </w:p>
    <w:p w:rsidR="009B6DCF" w:rsidRPr="009B6DCF" w:rsidRDefault="009B6DCF" w:rsidP="009B6DCF">
      <w:pPr>
        <w:jc w:val="both"/>
        <w:rPr>
          <w:rFonts w:ascii="Times New Roman" w:hAnsi="Times New Roman" w:cs="Times New Roman"/>
          <w:sz w:val="24"/>
        </w:rPr>
      </w:pPr>
      <w:r w:rsidRPr="009B6DCF">
        <w:rPr>
          <w:rFonts w:ascii="Times New Roman" w:hAnsi="Times New Roman" w:cs="Times New Roman"/>
          <w:sz w:val="24"/>
        </w:rPr>
        <w:t>Email: l.chaker@erasmusmc.nl</w:t>
      </w:r>
    </w:p>
    <w:p w:rsidR="009B6DCF" w:rsidRDefault="009B6DCF" w:rsidP="000649CA">
      <w:pPr>
        <w:rPr>
          <w:rFonts w:ascii="Times New Roman" w:hAnsi="Times New Roman" w:cs="Times New Roman"/>
          <w:b/>
          <w:sz w:val="28"/>
        </w:rPr>
      </w:pPr>
    </w:p>
    <w:p w:rsidR="000649CA" w:rsidRPr="00DB5A97" w:rsidRDefault="009B6DCF" w:rsidP="000649CA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tbl>
      <w:tblPr>
        <w:tblStyle w:val="Tabelraster1"/>
        <w:tblW w:w="9493" w:type="dxa"/>
        <w:tblLook w:val="04A0" w:firstRow="1" w:lastRow="0" w:firstColumn="1" w:lastColumn="0" w:noHBand="0" w:noVBand="1"/>
      </w:tblPr>
      <w:tblGrid>
        <w:gridCol w:w="1891"/>
        <w:gridCol w:w="1567"/>
        <w:gridCol w:w="2066"/>
        <w:gridCol w:w="1842"/>
        <w:gridCol w:w="2127"/>
      </w:tblGrid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1737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726F36">
              <w:rPr>
                <w:rFonts w:ascii="Times New Roman" w:hAnsi="Times New Roman" w:cs="Times New Roman"/>
                <w:b/>
              </w:rPr>
              <w:t xml:space="preserve">. Association between immunoglobulins </w:t>
            </w:r>
            <w:r>
              <w:rPr>
                <w:rFonts w:ascii="Times New Roman" w:hAnsi="Times New Roman" w:cs="Times New Roman"/>
                <w:b/>
              </w:rPr>
              <w:t xml:space="preserve">per SD </w:t>
            </w:r>
            <w:r w:rsidRPr="00726F36">
              <w:rPr>
                <w:rFonts w:ascii="Times New Roman" w:hAnsi="Times New Roman" w:cs="Times New Roman"/>
                <w:b/>
              </w:rPr>
              <w:t>and risk of ACVD (reference range)</w:t>
            </w:r>
            <w:r w:rsidR="001737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 xml:space="preserve">All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3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0/6,48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9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6 (0.97-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6 (0.97-1.16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03/6,4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96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9-1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9-1.18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06/6,52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91-1.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2-1.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6 (0.91-1.23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Myocardial Infarction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8/6,79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9 (0.86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88-1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89-1.18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8/6,79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90-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3-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3-1.23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2/6,83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3 (0.99-1.5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4 (1.00-1.5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4 (0.99-1.54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Revascularization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6/6,77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3 (0.90-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3-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92-1.21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4/6,76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4-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1 (0.97-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1 (0.96-1.28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7/6,81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3 (0.74-1.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4 (0.74-1.1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4 (0.74-1.19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Stroke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57/6,86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92-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6 (0.94-1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94-1.19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56/6,86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0 (0.89-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91-1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91-1.15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61/6,89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3 (0.85-1.2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86-1.2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86-1.28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17377E" w:rsidP="006B4871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Comprises reference range values (0.86-4.76 g/L for IgA, 6.20-15.10 g/L for IgG, and 0.28-2.64 g/L for IgM) and exclusion of medication </w:t>
            </w:r>
            <w:r w:rsidR="000649CA">
              <w:rPr>
                <w:rFonts w:ascii="Times New Roman" w:hAnsi="Times New Roman" w:cs="Times New Roman"/>
                <w:sz w:val="20"/>
              </w:rPr>
              <w:t xml:space="preserve">use 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>that can influence serum immunoglobulins (systemic corticosteroids, antiepileptic drugs, angiotensin converting enzyme inhibitors, cytostatics, immunomodulators, and</w:t>
            </w:r>
            <w:r w:rsidR="000649CA">
              <w:rPr>
                <w:rFonts w:ascii="Times New Roman" w:hAnsi="Times New Roman" w:cs="Times New Roman"/>
                <w:sz w:val="20"/>
              </w:rPr>
              <w:t>/or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 immunosuppressants).</w:t>
            </w:r>
          </w:p>
          <w:p w:rsidR="000649CA" w:rsidRPr="00726F36" w:rsidRDefault="000649CA" w:rsidP="006B4871">
            <w:pPr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 xml:space="preserve">Model 1 is adjusted for age, sex, and Rotterdam Study cohort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26F36">
              <w:rPr>
                <w:rFonts w:ascii="Times New Roman" w:hAnsi="Times New Roman" w:cs="Times New Roman"/>
                <w:sz w:val="20"/>
              </w:rPr>
              <w:t>C-reactive protein, and serum triglycerides.</w:t>
            </w:r>
          </w:p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>ACVD, atherosclerotic cardiovascular disease; IgA, immunoglobulin A; IgG, immunoglobulin G; IgM, immunoglobulin M</w:t>
            </w:r>
            <w:r w:rsidR="00D14059">
              <w:rPr>
                <w:rFonts w:ascii="Times New Roman" w:hAnsi="Times New Roman" w:cs="Times New Roman"/>
                <w:sz w:val="20"/>
              </w:rPr>
              <w:t>;</w:t>
            </w:r>
            <w:r w:rsidR="00D14059" w:rsidRPr="00F93346">
              <w:rPr>
                <w:rFonts w:ascii="Times New Roman" w:hAnsi="Times New Roman" w:cs="Times New Roman"/>
                <w:sz w:val="20"/>
              </w:rPr>
              <w:t xml:space="preserve"> SD, standard deviation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</w:tbl>
    <w:p w:rsidR="000649CA" w:rsidRPr="00726F36" w:rsidRDefault="000649CA" w:rsidP="000649CA">
      <w:pPr>
        <w:pStyle w:val="Geenafstand"/>
        <w:rPr>
          <w:rFonts w:ascii="Times New Roman" w:hAnsi="Times New Roman" w:cs="Times New Roman"/>
        </w:rPr>
      </w:pPr>
    </w:p>
    <w:p w:rsidR="000649CA" w:rsidRDefault="000649CA" w:rsidP="000649CA">
      <w:pPr>
        <w:rPr>
          <w:rFonts w:ascii="Times New Roman" w:hAnsi="Times New Roman" w:cs="Times New Roman"/>
        </w:rPr>
      </w:pPr>
      <w:r w:rsidRPr="00726F36">
        <w:rPr>
          <w:rFonts w:ascii="Times New Roman" w:hAnsi="Times New Roman" w:cs="Times New Roman"/>
        </w:rPr>
        <w:br w:type="page"/>
      </w:r>
    </w:p>
    <w:tbl>
      <w:tblPr>
        <w:tblStyle w:val="Tabelraster2"/>
        <w:tblW w:w="9351" w:type="dxa"/>
        <w:tblInd w:w="0" w:type="dxa"/>
        <w:tblLook w:val="04A0" w:firstRow="1" w:lastRow="0" w:firstColumn="1" w:lastColumn="0" w:noHBand="0" w:noVBand="1"/>
      </w:tblPr>
      <w:tblGrid>
        <w:gridCol w:w="1891"/>
        <w:gridCol w:w="1567"/>
        <w:gridCol w:w="2066"/>
        <w:gridCol w:w="1842"/>
        <w:gridCol w:w="1985"/>
      </w:tblGrid>
      <w:tr w:rsidR="000649CA" w:rsidRPr="003228AA" w:rsidTr="006B4871">
        <w:tc>
          <w:tcPr>
            <w:tcW w:w="93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9CA" w:rsidRPr="003228AA" w:rsidRDefault="000649CA" w:rsidP="006B4871">
            <w:pPr>
              <w:spacing w:before="120" w:after="120"/>
              <w:jc w:val="center"/>
              <w:rPr>
                <w:rFonts w:ascii="Times New Roman" w:hAnsi="Times New Roman"/>
                <w:b/>
              </w:rPr>
            </w:pPr>
            <w:r w:rsidRPr="00771016">
              <w:rPr>
                <w:rFonts w:ascii="Times New Roman" w:hAnsi="Times New Roman"/>
                <w:b/>
              </w:rPr>
              <w:lastRenderedPageBreak/>
              <w:t xml:space="preserve">Supplementary </w:t>
            </w:r>
            <w:r w:rsidRPr="003228AA">
              <w:rPr>
                <w:rFonts w:ascii="Times New Roman" w:hAnsi="Times New Roman"/>
                <w:b/>
              </w:rPr>
              <w:t>Table</w:t>
            </w:r>
            <w:r w:rsidRPr="00771016">
              <w:rPr>
                <w:rFonts w:ascii="Times New Roman" w:hAnsi="Times New Roman"/>
                <w:b/>
              </w:rPr>
              <w:t xml:space="preserve"> S</w:t>
            </w:r>
            <w:r>
              <w:rPr>
                <w:rFonts w:ascii="Times New Roman" w:hAnsi="Times New Roman"/>
                <w:b/>
              </w:rPr>
              <w:t>2</w:t>
            </w:r>
            <w:r w:rsidRPr="003228AA">
              <w:rPr>
                <w:rFonts w:ascii="Times New Roman" w:hAnsi="Times New Roman"/>
                <w:b/>
              </w:rPr>
              <w:t xml:space="preserve">. Association between immunoglobulins </w:t>
            </w:r>
            <w:r>
              <w:rPr>
                <w:rFonts w:ascii="Times New Roman" w:hAnsi="Times New Roman"/>
                <w:b/>
              </w:rPr>
              <w:t xml:space="preserve">per SD </w:t>
            </w:r>
            <w:r w:rsidRPr="003228AA">
              <w:rPr>
                <w:rFonts w:ascii="Times New Roman" w:hAnsi="Times New Roman"/>
                <w:b/>
              </w:rPr>
              <w:t xml:space="preserve">and risk of </w:t>
            </w:r>
            <w:r w:rsidRPr="00771016">
              <w:rPr>
                <w:rFonts w:ascii="Times New Roman" w:hAnsi="Times New Roman"/>
                <w:b/>
              </w:rPr>
              <w:t xml:space="preserve"> ischemic </w:t>
            </w:r>
            <w:r w:rsidRPr="003228AA">
              <w:rPr>
                <w:rFonts w:ascii="Times New Roman" w:hAnsi="Times New Roman"/>
                <w:b/>
              </w:rPr>
              <w:t>stroke</w:t>
            </w:r>
          </w:p>
        </w:tc>
      </w:tr>
      <w:tr w:rsidR="000649CA" w:rsidRPr="003228AA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rPr>
                <w:rFonts w:ascii="Times New Roman" w:hAnsi="Times New Roman"/>
              </w:rPr>
            </w:pP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spacing w:before="120" w:after="120"/>
              <w:jc w:val="center"/>
              <w:rPr>
                <w:rFonts w:ascii="Times New Roman" w:hAnsi="Times New Roman"/>
                <w:b/>
                <w:u w:val="single"/>
              </w:rPr>
            </w:pPr>
            <w:r w:rsidRPr="003228AA">
              <w:rPr>
                <w:rFonts w:ascii="Times New Roman" w:hAnsi="Times New Roman"/>
                <w:b/>
                <w:u w:val="single"/>
              </w:rPr>
              <w:t>Hazard Ratio (95% Confidence Interval)</w:t>
            </w:r>
          </w:p>
        </w:tc>
      </w:tr>
      <w:tr w:rsidR="000649CA" w:rsidRPr="003228AA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i/>
                <w:u w:val="single"/>
              </w:rPr>
            </w:pPr>
            <w:r w:rsidRPr="003228AA">
              <w:rPr>
                <w:rFonts w:ascii="Times New Roman" w:hAnsi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i/>
                <w:u w:val="single"/>
              </w:rPr>
            </w:pPr>
            <w:r w:rsidRPr="003228AA">
              <w:rPr>
                <w:rFonts w:ascii="Times New Roman" w:hAnsi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i/>
                <w:u w:val="single"/>
              </w:rPr>
            </w:pPr>
            <w:r w:rsidRPr="003228AA">
              <w:rPr>
                <w:rFonts w:ascii="Times New Roman" w:hAnsi="Times New Roman"/>
                <w:i/>
                <w:u w:val="single"/>
              </w:rPr>
              <w:t>Model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i/>
                <w:u w:val="single"/>
              </w:rPr>
            </w:pPr>
            <w:r w:rsidRPr="003228AA">
              <w:rPr>
                <w:rFonts w:ascii="Times New Roman" w:hAnsi="Times New Roman"/>
                <w:i/>
                <w:u w:val="single"/>
              </w:rPr>
              <w:t>Model 3</w:t>
            </w:r>
          </w:p>
        </w:tc>
      </w:tr>
      <w:tr w:rsidR="000649CA" w:rsidRPr="003228AA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b/>
              </w:rPr>
            </w:pPr>
            <w:r w:rsidRPr="003228AA">
              <w:rPr>
                <w:rFonts w:ascii="Times New Roman" w:hAnsi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424/8,46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4 (0.95-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5 (0.96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4 (0.95-1.14)</w:t>
            </w:r>
          </w:p>
        </w:tc>
      </w:tr>
      <w:tr w:rsidR="000649CA" w:rsidRPr="003228AA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b/>
              </w:rPr>
            </w:pPr>
            <w:r w:rsidRPr="003228AA">
              <w:rPr>
                <w:rFonts w:ascii="Times New Roman" w:hAnsi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423/8,45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0.98 (0.88-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1 (0.91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1 (0.91-1.12)</w:t>
            </w:r>
          </w:p>
        </w:tc>
      </w:tr>
      <w:tr w:rsidR="000649CA" w:rsidRPr="003228AA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49CA" w:rsidRPr="003228AA" w:rsidRDefault="000649CA" w:rsidP="006B4871">
            <w:pPr>
              <w:rPr>
                <w:rFonts w:ascii="Times New Roman" w:hAnsi="Times New Roman"/>
                <w:b/>
              </w:rPr>
            </w:pPr>
            <w:r w:rsidRPr="003228AA">
              <w:rPr>
                <w:rFonts w:ascii="Times New Roman" w:hAnsi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424/8,46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0 (0.92-1.0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3228AA" w:rsidRDefault="000649CA" w:rsidP="006B4871">
            <w:pPr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0 (0.92-1.0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3228AA" w:rsidRDefault="000649CA" w:rsidP="006B4871">
            <w:pPr>
              <w:spacing w:after="120"/>
              <w:jc w:val="both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</w:rPr>
              <w:t>1.01 (0.93-1.09)</w:t>
            </w:r>
          </w:p>
        </w:tc>
      </w:tr>
      <w:tr w:rsidR="000649CA" w:rsidRPr="003228AA" w:rsidTr="006B4871">
        <w:tc>
          <w:tcPr>
            <w:tcW w:w="93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9CA" w:rsidRPr="003228AA" w:rsidRDefault="000649CA" w:rsidP="006B4871">
            <w:pPr>
              <w:spacing w:before="120"/>
              <w:rPr>
                <w:rFonts w:ascii="Times New Roman" w:hAnsi="Times New Roman"/>
                <w:sz w:val="20"/>
              </w:rPr>
            </w:pPr>
            <w:r w:rsidRPr="003228AA">
              <w:rPr>
                <w:rFonts w:ascii="Times New Roman" w:hAnsi="Times New Roman"/>
                <w:sz w:val="20"/>
              </w:rPr>
              <w:t xml:space="preserve">Model 1 is adjusted for age, sex, and Rotterdam Study cohort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/>
                <w:sz w:val="20"/>
              </w:rPr>
              <w:t xml:space="preserve">serum </w:t>
            </w:r>
            <w:r w:rsidRPr="003228AA">
              <w:rPr>
                <w:rFonts w:ascii="Times New Roman" w:hAnsi="Times New Roman"/>
                <w:sz w:val="20"/>
              </w:rPr>
              <w:t>C-reactive protein, and serum triglycerides.</w:t>
            </w:r>
          </w:p>
          <w:p w:rsidR="000649CA" w:rsidRPr="003228AA" w:rsidRDefault="000649CA" w:rsidP="006B4871">
            <w:pPr>
              <w:spacing w:after="120"/>
              <w:rPr>
                <w:rFonts w:ascii="Times New Roman" w:hAnsi="Times New Roman"/>
              </w:rPr>
            </w:pPr>
            <w:r w:rsidRPr="003228AA">
              <w:rPr>
                <w:rFonts w:ascii="Times New Roman" w:hAnsi="Times New Roman"/>
                <w:sz w:val="20"/>
              </w:rPr>
              <w:t>IgA, immunoglobulin A; IgG, immunoglobulin G; IgM, immunoglobulin M</w:t>
            </w:r>
            <w:r w:rsidR="00D14059">
              <w:rPr>
                <w:rFonts w:ascii="Times New Roman" w:hAnsi="Times New Roman"/>
                <w:sz w:val="20"/>
              </w:rPr>
              <w:t>;</w:t>
            </w:r>
            <w:r w:rsidR="00D14059" w:rsidRPr="00842D5C">
              <w:rPr>
                <w:rFonts w:ascii="Times New Roman" w:hAnsi="Times New Roman"/>
                <w:sz w:val="20"/>
              </w:rPr>
              <w:t xml:space="preserve"> SD, standard deviation</w:t>
            </w:r>
            <w:r w:rsidRPr="003228AA">
              <w:rPr>
                <w:rFonts w:ascii="Times New Roman" w:hAnsi="Times New Roman"/>
                <w:sz w:val="20"/>
              </w:rPr>
              <w:t xml:space="preserve">. </w:t>
            </w:r>
          </w:p>
        </w:tc>
      </w:tr>
    </w:tbl>
    <w:p w:rsidR="000649CA" w:rsidRPr="00726F36" w:rsidRDefault="000649CA" w:rsidP="00064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raster1"/>
        <w:tblW w:w="9493" w:type="dxa"/>
        <w:tblLook w:val="04A0" w:firstRow="1" w:lastRow="0" w:firstColumn="1" w:lastColumn="0" w:noHBand="0" w:noVBand="1"/>
      </w:tblPr>
      <w:tblGrid>
        <w:gridCol w:w="1891"/>
        <w:gridCol w:w="1567"/>
        <w:gridCol w:w="2066"/>
        <w:gridCol w:w="1842"/>
        <w:gridCol w:w="2127"/>
      </w:tblGrid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1737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726F36">
              <w:rPr>
                <w:rFonts w:ascii="Times New Roman" w:hAnsi="Times New Roman" w:cs="Times New Roman"/>
                <w:b/>
              </w:rPr>
              <w:t xml:space="preserve">. Association between immunoglobulins </w:t>
            </w:r>
            <w:r>
              <w:rPr>
                <w:rFonts w:ascii="Times New Roman" w:hAnsi="Times New Roman" w:cs="Times New Roman"/>
                <w:b/>
              </w:rPr>
              <w:t xml:space="preserve">per SD </w:t>
            </w:r>
            <w:r w:rsidRPr="00726F36">
              <w:rPr>
                <w:rFonts w:ascii="Times New Roman" w:hAnsi="Times New Roman" w:cs="Times New Roman"/>
                <w:b/>
              </w:rPr>
              <w:t>and risk of cardiovascular mortality (assay recommended reference range)</w:t>
            </w:r>
            <w:r w:rsidR="001737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 xml:space="preserve">All cardiovascular mortality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3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09/6,8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6 (1.01-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8 (1.03-1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8 (1.03-1.35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09/6,79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5 (1.11-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8 (1.14-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0 (1.15-1.47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84/6,54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84-1.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0.85-1.3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85-1.38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therosclerotic cardiovascular mortality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88/6,8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1-1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0.93-1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0.93-1.29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91/6,79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6 (1.09-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0 (1.13-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1 (1.14-1.52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73/6,54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6 (0.71-1.2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8 (0.73-1.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8 (0.73-1.31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Non-atherosclerotic cardiovascular mortality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1/6,8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8 (1.08-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0 (1.09-1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0 (1.09-1.79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18/6,79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1 (0.97-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4 (0.99-1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5 (1.00-1.57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11/6,54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5 (0.88-2.0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6 (0.89-2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5 (0.89-2.06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17377E" w:rsidP="006B4871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Comprises assay recommended reference range values (0.7-4.0 g/L for IgA, 7.0-16.0 g/L for IgG, and 0.4-2.3 g/L for IgM) and exclusion of medication </w:t>
            </w:r>
            <w:r w:rsidR="000649CA">
              <w:rPr>
                <w:rFonts w:ascii="Times New Roman" w:hAnsi="Times New Roman" w:cs="Times New Roman"/>
                <w:sz w:val="20"/>
              </w:rPr>
              <w:t xml:space="preserve">use 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>that can influence serum immunoglobulins (systemic corticosteroids, antiepileptic drugs, angiotensin converting enzyme inhibitors, cytostatics, immunomodulators, and</w:t>
            </w:r>
            <w:r w:rsidR="000649CA">
              <w:rPr>
                <w:rFonts w:ascii="Times New Roman" w:hAnsi="Times New Roman" w:cs="Times New Roman"/>
                <w:sz w:val="20"/>
              </w:rPr>
              <w:t>/or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 immunosuppressants).</w:t>
            </w:r>
          </w:p>
          <w:p w:rsidR="000649CA" w:rsidRPr="00726F36" w:rsidRDefault="000649CA" w:rsidP="006B4871">
            <w:pPr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 xml:space="preserve">Model 1 is adjusted for age, sex, and Rotterdam Study cohort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26F36">
              <w:rPr>
                <w:rFonts w:ascii="Times New Roman" w:hAnsi="Times New Roman" w:cs="Times New Roman"/>
                <w:sz w:val="20"/>
              </w:rPr>
              <w:t>C-reactive protein, and serum triglycerides.</w:t>
            </w:r>
          </w:p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>IgA, immunoglobulin A; IgG, immunoglobulin G; IgM, immunoglobulin M</w:t>
            </w:r>
            <w:r w:rsidR="00D14059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D14059" w:rsidRPr="00035B2F">
              <w:rPr>
                <w:rFonts w:ascii="Times New Roman" w:hAnsi="Times New Roman" w:cs="Times New Roman"/>
                <w:sz w:val="20"/>
              </w:rPr>
              <w:t>SD, standard deviation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</w:tbl>
    <w:p w:rsidR="000649CA" w:rsidRPr="00726F36" w:rsidRDefault="000649CA" w:rsidP="000649CA">
      <w:pPr>
        <w:rPr>
          <w:rFonts w:ascii="Times New Roman" w:hAnsi="Times New Roman" w:cs="Times New Roman"/>
        </w:rPr>
      </w:pPr>
      <w:r w:rsidRPr="00726F36">
        <w:rPr>
          <w:rFonts w:ascii="Times New Roman" w:hAnsi="Times New Roman" w:cs="Times New Roman"/>
        </w:rPr>
        <w:br w:type="page"/>
      </w:r>
    </w:p>
    <w:tbl>
      <w:tblPr>
        <w:tblStyle w:val="Tabelraster"/>
        <w:tblW w:w="0" w:type="auto"/>
        <w:tblInd w:w="392" w:type="dxa"/>
        <w:tblLook w:val="04A0" w:firstRow="1" w:lastRow="0" w:firstColumn="1" w:lastColumn="0" w:noHBand="0" w:noVBand="1"/>
      </w:tblPr>
      <w:tblGrid>
        <w:gridCol w:w="1615"/>
        <w:gridCol w:w="2241"/>
        <w:gridCol w:w="2268"/>
        <w:gridCol w:w="2410"/>
      </w:tblGrid>
      <w:tr w:rsidR="000649CA" w:rsidRPr="00726F36" w:rsidTr="006B4871">
        <w:tc>
          <w:tcPr>
            <w:tcW w:w="8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726F36">
              <w:rPr>
                <w:rFonts w:ascii="Times New Roman" w:hAnsi="Times New Roman" w:cs="Times New Roman"/>
                <w:b/>
              </w:rPr>
              <w:t>. Association between highest vs lowest reference value of immunoglobulins and risk of cardiovascular mortality</w:t>
            </w:r>
          </w:p>
        </w:tc>
      </w:tr>
      <w:tr w:rsidR="000649CA" w:rsidRPr="00726F36" w:rsidTr="006B4871">
        <w:tc>
          <w:tcPr>
            <w:tcW w:w="8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ll cardiovascular mortality</w:t>
            </w:r>
          </w:p>
        </w:tc>
      </w:tr>
      <w:tr w:rsidR="000649CA" w:rsidRPr="00726F36" w:rsidTr="006B4871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8 (1.24-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2 (1.27-2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8 (1.23-2.02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5 (1.21-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7 (1.30-2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5 (1.28-2.11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90-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89-1.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91-1.18)</w:t>
            </w:r>
          </w:p>
        </w:tc>
      </w:tr>
      <w:tr w:rsidR="000649CA" w:rsidRPr="00726F36" w:rsidTr="006B4871">
        <w:tc>
          <w:tcPr>
            <w:tcW w:w="8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therosclerotic cardiovascular mortality</w:t>
            </w:r>
          </w:p>
        </w:tc>
      </w:tr>
      <w:tr w:rsidR="000649CA" w:rsidRPr="00726F36" w:rsidTr="006B4871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</w:p>
        </w:tc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1 (1.21-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4 (1.23-2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63 (1.22-2.19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2 (1.05-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5 (1.15-2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5 (1.15-2.09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3 (0.89-1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86-1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89-1.21)</w:t>
            </w:r>
          </w:p>
        </w:tc>
      </w:tr>
      <w:tr w:rsidR="000649CA" w:rsidRPr="00726F36" w:rsidTr="006B4871">
        <w:tc>
          <w:tcPr>
            <w:tcW w:w="8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Non-atherosclerotic cardiovascular mortality</w:t>
            </w:r>
          </w:p>
        </w:tc>
      </w:tr>
      <w:tr w:rsidR="000649CA" w:rsidRPr="00726F36" w:rsidTr="006B4871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3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0 (0.96-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2 (0.97-2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5 (0.91-2.29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89 (1.22-2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96 (1.27-3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91 (1.22-2.97)</w:t>
            </w:r>
          </w:p>
        </w:tc>
      </w:tr>
      <w:tr w:rsidR="000649CA" w:rsidRPr="00726F36" w:rsidTr="006B4871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79-1.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79-1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80-1.31)</w:t>
            </w:r>
          </w:p>
        </w:tc>
      </w:tr>
      <w:tr w:rsidR="000649CA" w:rsidRPr="00726F36" w:rsidTr="006B4871">
        <w:tc>
          <w:tcPr>
            <w:tcW w:w="85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pStyle w:val="Geenafstand"/>
              <w:spacing w:before="120"/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 xml:space="preserve">Model 1 is adjusted for age, sex, and Rotterdam Study cohort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C-reactive protein, and serum triglycerides. </w:t>
            </w:r>
          </w:p>
          <w:p w:rsidR="000649CA" w:rsidRPr="00726F36" w:rsidRDefault="000649CA" w:rsidP="006B4871">
            <w:pPr>
              <w:pStyle w:val="Geenafstand"/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>Highest vs lowest reference values were 4.76 vs 0.86 g/L for IgA, 15.10 vs 6.20 g/L for IgG, and 2.64 vs 0.28 g/L for IgM. In the comparisons, median values were included for the continuous covariates and the reference category was included for the categorical covariates.</w:t>
            </w:r>
          </w:p>
          <w:p w:rsidR="000649CA" w:rsidRPr="00726F36" w:rsidRDefault="000649CA" w:rsidP="006B4871">
            <w:pPr>
              <w:pStyle w:val="Geenafstand"/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>IgA, immunoglobulin A; IgG, immunoglobulin G; IgM, immunoglobulin M.</w:t>
            </w:r>
          </w:p>
        </w:tc>
      </w:tr>
    </w:tbl>
    <w:p w:rsidR="000649CA" w:rsidRPr="00726F36" w:rsidRDefault="000649CA" w:rsidP="000649CA">
      <w:pPr>
        <w:rPr>
          <w:rFonts w:ascii="Times New Roman" w:hAnsi="Times New Roman" w:cs="Times New Roman"/>
          <w:sz w:val="24"/>
        </w:rPr>
        <w:sectPr w:rsidR="000649CA" w:rsidRPr="00726F3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W w:w="13036" w:type="dxa"/>
        <w:tblLook w:val="04A0" w:firstRow="1" w:lastRow="0" w:firstColumn="1" w:lastColumn="0" w:noHBand="0" w:noVBand="1"/>
      </w:tblPr>
      <w:tblGrid>
        <w:gridCol w:w="1618"/>
        <w:gridCol w:w="1354"/>
        <w:gridCol w:w="1559"/>
        <w:gridCol w:w="1843"/>
        <w:gridCol w:w="1559"/>
        <w:gridCol w:w="1779"/>
        <w:gridCol w:w="1619"/>
        <w:gridCol w:w="1705"/>
      </w:tblGrid>
      <w:tr w:rsidR="000649CA" w:rsidRPr="00726F36" w:rsidTr="006B4871">
        <w:tc>
          <w:tcPr>
            <w:tcW w:w="130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726F36">
              <w:rPr>
                <w:rFonts w:ascii="Times New Roman" w:hAnsi="Times New Roman" w:cs="Times New Roman"/>
                <w:b/>
              </w:rPr>
              <w:t xml:space="preserve">. Stratifications for the association between immunoglobulins </w:t>
            </w:r>
            <w:r>
              <w:rPr>
                <w:rFonts w:ascii="Times New Roman" w:hAnsi="Times New Roman" w:cs="Times New Roman"/>
                <w:b/>
              </w:rPr>
              <w:t xml:space="preserve">per SD </w:t>
            </w:r>
            <w:r w:rsidRPr="00726F36">
              <w:rPr>
                <w:rFonts w:ascii="Times New Roman" w:hAnsi="Times New Roman" w:cs="Times New Roman"/>
                <w:b/>
              </w:rPr>
              <w:t>and risk of cardiovascular mortality</w:t>
            </w:r>
          </w:p>
        </w:tc>
      </w:tr>
      <w:tr w:rsidR="000649CA" w:rsidRPr="00726F36" w:rsidTr="006B4871">
        <w:tc>
          <w:tcPr>
            <w:tcW w:w="130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ll cardiovascular mortality</w:t>
            </w:r>
          </w:p>
        </w:tc>
      </w:tr>
      <w:tr w:rsidR="000649CA" w:rsidRPr="00726F36" w:rsidTr="006B4871"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A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G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M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e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7/3,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95-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7/3,7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6 (1.04-1.2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7/3,7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3 (0.98-1.09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8/4,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1 (1.10-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8/4,9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2 (1.03-1.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8/4,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5 (0.85-1.07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≤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5,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6 (1.05-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5,2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8 (1.02-1.6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5,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0.89-1.50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&gt;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74/3,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6 (1.08-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74/3,4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9 (1.11-1.2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74/3,4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95-1.07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Prevalent A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9/7,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6 (1.07-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9/7,8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9 (1.09-1.3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9/7,8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95-1.08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97/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89-1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97/82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7-1.2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97/8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4-1.21)</w:t>
            </w:r>
          </w:p>
        </w:tc>
      </w:tr>
      <w:tr w:rsidR="000649CA" w:rsidRPr="00726F36" w:rsidTr="006B4871">
        <w:tc>
          <w:tcPr>
            <w:tcW w:w="130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 xml:space="preserve">Atherosclerotic cardiovascular mortality </w:t>
            </w:r>
          </w:p>
        </w:tc>
      </w:tr>
      <w:tr w:rsidR="000649CA" w:rsidRPr="00726F36" w:rsidTr="006B4871"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A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G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M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08/3,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5-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08/3,7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0 (1.05-1.3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08/3,7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4 (0.98-1.11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47/4,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0 (1.08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47/4,9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7-1.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47/4,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3 (0.82-1.06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≤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/5,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4 (0.84-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/5,2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0.75-1.4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4/5,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7 (0.82-1.70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&gt;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11/3,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0 (1.10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11/3,4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9 (1.09-1.2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411/3,4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95-1.09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Prevalent A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5/7,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1.05-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5/7,8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1.04-1.2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25/7,8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93-1.09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0.91-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82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4-1.22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8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1 (0.97-1.28)</w:t>
            </w:r>
          </w:p>
        </w:tc>
      </w:tr>
      <w:tr w:rsidR="000649CA" w:rsidRPr="00726F36" w:rsidTr="006B4871">
        <w:tc>
          <w:tcPr>
            <w:tcW w:w="130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Non-atherosclerotic cardiovascular mortality</w:t>
            </w:r>
          </w:p>
        </w:tc>
      </w:tr>
      <w:tr w:rsidR="000649CA" w:rsidRPr="00726F36" w:rsidTr="006B4871"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A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G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IgM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HR (95% CI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19/3,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84-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19/3,77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0.91-1.3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19/3,7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0 (0.89-1.14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4,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4 (1.03-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4,9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5 (1.08-1.4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81/4,9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82-1.28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≤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7/5,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4 (1.07-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7/5,2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55 (1.16-2.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7/5,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0.79-1.69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&gt;6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63/3,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93-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63/3,4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9 (1.04-1.3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63/3,4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9 (0.88-1.12)</w:t>
            </w:r>
          </w:p>
        </w:tc>
      </w:tr>
      <w:tr w:rsidR="000649CA" w:rsidRPr="00726F36" w:rsidTr="006B4871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Prevalent A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7,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8 (1.01-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7,8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8 (1.10-1.5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24/7,8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91-1.15)</w:t>
            </w:r>
          </w:p>
        </w:tc>
      </w:tr>
      <w:tr w:rsidR="000649CA" w:rsidRPr="00726F36" w:rsidTr="006B4871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73/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1 (0.72-1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73/82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0.90-1.32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73/8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9 (0.77-1.27)</w:t>
            </w:r>
          </w:p>
        </w:tc>
      </w:tr>
      <w:tr w:rsidR="000649CA" w:rsidRPr="00726F36" w:rsidTr="006B4871">
        <w:tc>
          <w:tcPr>
            <w:tcW w:w="130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 xml:space="preserve">HRs are adjusted for age and/or sex (depending on the stratification), Rotterdam Study cohort, smoking status, alcohol consumption, physical activity, highest attained education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26F36">
              <w:rPr>
                <w:rFonts w:ascii="Times New Roman" w:hAnsi="Times New Roman" w:cs="Times New Roman"/>
                <w:sz w:val="20"/>
              </w:rPr>
              <w:t>C-reactive protein, and serum triglycerides.</w:t>
            </w:r>
          </w:p>
          <w:p w:rsidR="000649CA" w:rsidRPr="00726F36" w:rsidRDefault="00D14059" w:rsidP="00D14059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% CI, 95% confidence interval</w:t>
            </w:r>
            <w:r w:rsidR="000649CA" w:rsidRPr="00A101B3">
              <w:rPr>
                <w:rFonts w:ascii="Times New Roman" w:hAnsi="Times New Roman" w:cs="Times New Roman"/>
                <w:sz w:val="20"/>
              </w:rPr>
              <w:t>;</w:t>
            </w:r>
            <w:r w:rsidR="000649C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ACVD, atherosclerotic cardiovascular disease (comprises myocardial infarction, revascularization, or stroke); 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HR, hazard ratio; </w:t>
            </w:r>
            <w:r w:rsidR="000649CA" w:rsidRPr="00726F36">
              <w:rPr>
                <w:rFonts w:ascii="Times New Roman" w:hAnsi="Times New Roman" w:cs="Times New Roman"/>
                <w:sz w:val="20"/>
              </w:rPr>
              <w:t xml:space="preserve">IgA, immunoglobulin A; IgG, immunoglobulin G; IgM, immunoglobulin M; </w:t>
            </w:r>
            <w:r w:rsidRPr="00A101B3">
              <w:rPr>
                <w:rFonts w:ascii="Times New Roman" w:hAnsi="Times New Roman" w:cs="Times New Roman"/>
                <w:sz w:val="20"/>
              </w:rPr>
              <w:t>SD, standard deviation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</w:tbl>
    <w:p w:rsidR="000649CA" w:rsidRDefault="000649CA" w:rsidP="000649CA">
      <w:pPr>
        <w:rPr>
          <w:rFonts w:ascii="Times New Roman" w:hAnsi="Times New Roman" w:cs="Times New Roman"/>
          <w:sz w:val="24"/>
        </w:rPr>
      </w:pPr>
    </w:p>
    <w:p w:rsidR="000649CA" w:rsidRDefault="000649CA" w:rsidP="000649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649CA" w:rsidRPr="00726F36" w:rsidRDefault="000649CA" w:rsidP="000649CA">
      <w:pPr>
        <w:rPr>
          <w:rFonts w:ascii="Times New Roman" w:hAnsi="Times New Roman" w:cs="Times New Roman"/>
          <w:sz w:val="24"/>
        </w:rPr>
        <w:sectPr w:rsidR="000649CA" w:rsidRPr="00726F36" w:rsidSect="007D055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1"/>
        <w:tblW w:w="9493" w:type="dxa"/>
        <w:tblLook w:val="04A0" w:firstRow="1" w:lastRow="0" w:firstColumn="1" w:lastColumn="0" w:noHBand="0" w:noVBand="1"/>
      </w:tblPr>
      <w:tblGrid>
        <w:gridCol w:w="1891"/>
        <w:gridCol w:w="1567"/>
        <w:gridCol w:w="2066"/>
        <w:gridCol w:w="1842"/>
        <w:gridCol w:w="2127"/>
      </w:tblGrid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726F36">
              <w:rPr>
                <w:rFonts w:ascii="Times New Roman" w:hAnsi="Times New Roman" w:cs="Times New Roman"/>
                <w:b/>
              </w:rPr>
              <w:t xml:space="preserve">. Association between immunoglobulins </w:t>
            </w:r>
            <w:r>
              <w:rPr>
                <w:rFonts w:ascii="Times New Roman" w:hAnsi="Times New Roman" w:cs="Times New Roman"/>
                <w:b/>
              </w:rPr>
              <w:t xml:space="preserve">per SD </w:t>
            </w:r>
            <w:r w:rsidRPr="00726F36">
              <w:rPr>
                <w:rFonts w:ascii="Times New Roman" w:hAnsi="Times New Roman" w:cs="Times New Roman"/>
                <w:b/>
              </w:rPr>
              <w:t xml:space="preserve">and risk of all-cause mortality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726F36">
              <w:rPr>
                <w:rFonts w:ascii="Times New Roman" w:hAnsi="Times New Roman" w:cs="Times New Roman"/>
                <w:b/>
                <w:u w:val="single"/>
              </w:rPr>
              <w:t>Hazard Ratio (95% Confidence Interval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N events/tota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3 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,991/8,7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1.06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0 (1.07-1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9 (1.05-1.12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,989/8,75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5 (1.01-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7 (1.03-1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6 (1.03-1.10)</w:t>
            </w:r>
          </w:p>
        </w:tc>
      </w:tr>
      <w:tr w:rsidR="000649CA" w:rsidRPr="00726F36" w:rsidTr="006B4871"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,990/8,76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1 (0.98-1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0 (0.97-1.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0 (0.97-1.03)</w:t>
            </w:r>
          </w:p>
        </w:tc>
      </w:tr>
      <w:tr w:rsidR="000649CA" w:rsidRPr="00726F36" w:rsidTr="006B4871"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 xml:space="preserve">Model 1 is adjusted for age, sex, and Rotterdam Study cohort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26F36">
              <w:rPr>
                <w:rFonts w:ascii="Times New Roman" w:hAnsi="Times New Roman" w:cs="Times New Roman"/>
                <w:sz w:val="20"/>
              </w:rPr>
              <w:t>C-reactive protein, and serum triglycerides.</w:t>
            </w:r>
          </w:p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  <w:sz w:val="20"/>
              </w:rPr>
              <w:t>IgA, immunoglobulin A; IgG, immunoglobulin G; IgM, immunoglobulin M</w:t>
            </w:r>
            <w:r w:rsidR="00D14059">
              <w:rPr>
                <w:rFonts w:ascii="Times New Roman" w:hAnsi="Times New Roman" w:cs="Times New Roman"/>
                <w:sz w:val="20"/>
              </w:rPr>
              <w:t>; SD, standard deviation</w:t>
            </w:r>
            <w:r w:rsidRPr="00726F36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</w:tbl>
    <w:p w:rsidR="000649CA" w:rsidRPr="00726F36" w:rsidRDefault="000649CA" w:rsidP="000649CA">
      <w:pPr>
        <w:rPr>
          <w:rFonts w:ascii="Times New Roman" w:hAnsi="Times New Roman" w:cs="Times New Roman"/>
          <w:sz w:val="24"/>
        </w:rPr>
        <w:sectPr w:rsidR="000649CA" w:rsidRPr="00726F36" w:rsidSect="001B5D6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649CA" w:rsidRDefault="000649CA" w:rsidP="000649CA">
      <w:pPr>
        <w:pStyle w:val="Geenafstand"/>
        <w:jc w:val="both"/>
        <w:rPr>
          <w:rFonts w:ascii="Times New Roman" w:hAnsi="Times New Roman" w:cs="Times New Roman"/>
          <w:sz w:val="24"/>
        </w:rPr>
      </w:pPr>
    </w:p>
    <w:tbl>
      <w:tblPr>
        <w:tblStyle w:val="Tabelraster"/>
        <w:tblW w:w="11341" w:type="dxa"/>
        <w:tblInd w:w="-743" w:type="dxa"/>
        <w:tblLook w:val="04A0" w:firstRow="1" w:lastRow="0" w:firstColumn="1" w:lastColumn="0" w:noHBand="0" w:noVBand="1"/>
      </w:tblPr>
      <w:tblGrid>
        <w:gridCol w:w="3970"/>
        <w:gridCol w:w="1134"/>
        <w:gridCol w:w="2126"/>
        <w:gridCol w:w="2126"/>
        <w:gridCol w:w="1985"/>
      </w:tblGrid>
      <w:tr w:rsidR="000649CA" w:rsidRPr="00726F36" w:rsidTr="006B4871">
        <w:tc>
          <w:tcPr>
            <w:tcW w:w="113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17377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726F36">
              <w:rPr>
                <w:rFonts w:ascii="Times New Roman" w:hAnsi="Times New Roman" w:cs="Times New Roman"/>
                <w:b/>
              </w:rPr>
              <w:t>Supplementary Table S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726F36">
              <w:rPr>
                <w:rFonts w:ascii="Times New Roman" w:hAnsi="Times New Roman" w:cs="Times New Roman"/>
                <w:b/>
              </w:rPr>
              <w:t xml:space="preserve">. Association between immunoglobulins </w:t>
            </w:r>
            <w:r>
              <w:rPr>
                <w:rFonts w:ascii="Times New Roman" w:hAnsi="Times New Roman" w:cs="Times New Roman"/>
                <w:b/>
              </w:rPr>
              <w:t xml:space="preserve">per SD </w:t>
            </w:r>
            <w:r w:rsidRPr="00726F36">
              <w:rPr>
                <w:rFonts w:ascii="Times New Roman" w:hAnsi="Times New Roman" w:cs="Times New Roman"/>
                <w:b/>
              </w:rPr>
              <w:t>and CAC score categories (reference range)</w:t>
            </w:r>
            <w:r w:rsidR="001737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649CA" w:rsidRPr="00726F36" w:rsidTr="006B4871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Odds Ratio (95% Confidence Interval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>Total 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i/>
                <w:u w:val="single"/>
                <w:vertAlign w:val="superscript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i/>
                <w:u w:val="single"/>
                <w:vertAlign w:val="superscript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before="120"/>
              <w:rPr>
                <w:rFonts w:ascii="Times New Roman" w:hAnsi="Times New Roman" w:cs="Times New Roman"/>
                <w:i/>
                <w:u w:val="single"/>
              </w:rPr>
            </w:pPr>
            <w:r w:rsidRPr="00726F36">
              <w:rPr>
                <w:rFonts w:ascii="Times New Roman" w:hAnsi="Times New Roman" w:cs="Times New Roman"/>
                <w:i/>
                <w:u w:val="single"/>
              </w:rPr>
              <w:t xml:space="preserve">Model 3 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No calcification (score =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ild calcification (score 0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0 (0.85-1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4 (0.88-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2 (0.78-1.34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oderate calcification (score 100-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3 (1.01-1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1 (1.06-1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5 (0.94-1.68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Severe calcification (score &gt;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0 (0.91-1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7 (0.96-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0.85-1.54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No calcification (score =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ild calcification (score 0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0.89-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8 (0.91-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5 (0.87-1.50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oderate calcification (score 100-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9 (0.98-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40 (1.05-1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7 (1.02-1.84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Severe calcification (score &gt;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27 (0.96-1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9 (1.04-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36 (1.00-1.84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  <w:b/>
              </w:rPr>
            </w:pPr>
            <w:r w:rsidRPr="00726F36">
              <w:rPr>
                <w:rFonts w:ascii="Times New Roman" w:hAnsi="Times New Roman" w:cs="Times New Roman"/>
                <w:b/>
              </w:rPr>
              <w:t xml:space="preserve">Ig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No calcification (score = 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REFERENCE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ild calcification (score 0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8 (0.67-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3 (0.70-1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08 (0.72-1.62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Moderate calcification (score 100-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88 (0.57-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5 (0.61-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0.99 (0.63-1.55)</w:t>
            </w:r>
          </w:p>
        </w:tc>
      </w:tr>
      <w:tr w:rsidR="000649CA" w:rsidRPr="00726F36" w:rsidTr="006B4871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Severe calcification (score &gt;4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1 (0.72-1.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8 (0.76-1.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26F36">
              <w:rPr>
                <w:rFonts w:ascii="Times New Roman" w:hAnsi="Times New Roman" w:cs="Times New Roman"/>
              </w:rPr>
              <w:t>1.19 (0.75-1.89)</w:t>
            </w:r>
          </w:p>
        </w:tc>
      </w:tr>
      <w:tr w:rsidR="000649CA" w:rsidRPr="00726F36" w:rsidTr="006B4871">
        <w:tc>
          <w:tcPr>
            <w:tcW w:w="113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49CA" w:rsidRPr="007923B0" w:rsidRDefault="0017377E" w:rsidP="006B4871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0649CA" w:rsidRPr="007923B0">
              <w:rPr>
                <w:rFonts w:ascii="Times New Roman" w:hAnsi="Times New Roman" w:cs="Times New Roman"/>
                <w:sz w:val="20"/>
              </w:rPr>
              <w:t xml:space="preserve">Comprises reference range values (0.86-4.76 g/L for IgA, 6.20-15.10 g/L for IgG, and 0.28-2.64 g/L for IgM) and exclusion of medication </w:t>
            </w:r>
            <w:r w:rsidR="000649CA">
              <w:rPr>
                <w:rFonts w:ascii="Times New Roman" w:hAnsi="Times New Roman" w:cs="Times New Roman"/>
                <w:sz w:val="20"/>
              </w:rPr>
              <w:t xml:space="preserve">use </w:t>
            </w:r>
            <w:r w:rsidR="000649CA" w:rsidRPr="007923B0">
              <w:rPr>
                <w:rFonts w:ascii="Times New Roman" w:hAnsi="Times New Roman" w:cs="Times New Roman"/>
                <w:sz w:val="20"/>
              </w:rPr>
              <w:t>that can influence serum immunoglobulins (systemic corticosteroids, antiepileptic drugs, angiotensin converting enzyme inhibitors, cytostatics, immunomodulators, and</w:t>
            </w:r>
            <w:r w:rsidR="000649CA">
              <w:rPr>
                <w:rFonts w:ascii="Times New Roman" w:hAnsi="Times New Roman" w:cs="Times New Roman"/>
                <w:sz w:val="20"/>
              </w:rPr>
              <w:t>/or</w:t>
            </w:r>
            <w:r w:rsidR="000649CA" w:rsidRPr="007923B0">
              <w:rPr>
                <w:rFonts w:ascii="Times New Roman" w:hAnsi="Times New Roman" w:cs="Times New Roman"/>
                <w:sz w:val="20"/>
              </w:rPr>
              <w:t xml:space="preserve"> immunosuppressants).</w:t>
            </w:r>
          </w:p>
          <w:p w:rsidR="000649CA" w:rsidRPr="007923B0" w:rsidRDefault="000649CA" w:rsidP="006B4871">
            <w:pPr>
              <w:rPr>
                <w:rFonts w:ascii="Times New Roman" w:hAnsi="Times New Roman" w:cs="Times New Roman"/>
                <w:sz w:val="20"/>
              </w:rPr>
            </w:pPr>
            <w:r w:rsidRPr="007923B0">
              <w:rPr>
                <w:rFonts w:ascii="Times New Roman" w:hAnsi="Times New Roman" w:cs="Times New Roman"/>
                <w:sz w:val="20"/>
              </w:rPr>
              <w:t xml:space="preserve">Model 1 is adjusted for age and sex; model 2 is adjusted for model 1, smoking status, alcohol consumption, physical activity, and highest attained education; model 3 is adjusted for model 2, body mass index, diabetes mellitus, hypertension, serum cholesterol, </w:t>
            </w:r>
            <w:r>
              <w:rPr>
                <w:rFonts w:ascii="Times New Roman" w:hAnsi="Times New Roman" w:cs="Times New Roman"/>
                <w:sz w:val="20"/>
              </w:rPr>
              <w:t xml:space="preserve">serum </w:t>
            </w:r>
            <w:r w:rsidRPr="007923B0">
              <w:rPr>
                <w:rFonts w:ascii="Times New Roman" w:hAnsi="Times New Roman" w:cs="Times New Roman"/>
                <w:sz w:val="20"/>
              </w:rPr>
              <w:t>C-reactive protein, and serum triglycerides.</w:t>
            </w:r>
          </w:p>
          <w:p w:rsidR="000649CA" w:rsidRPr="00726F36" w:rsidRDefault="000649CA" w:rsidP="006B4871">
            <w:pPr>
              <w:spacing w:after="120"/>
              <w:rPr>
                <w:rFonts w:ascii="Times New Roman" w:hAnsi="Times New Roman" w:cs="Times New Roman"/>
              </w:rPr>
            </w:pPr>
            <w:r w:rsidRPr="007923B0">
              <w:rPr>
                <w:rFonts w:ascii="Times New Roman" w:hAnsi="Times New Roman" w:cs="Times New Roman"/>
                <w:sz w:val="20"/>
              </w:rPr>
              <w:t>CAC, coronary artery calcification; IgA, immunoglobulin A; IgG, immunoglobulin G; IgM, immunoglobulin M</w:t>
            </w:r>
            <w:r w:rsidR="00D14059">
              <w:rPr>
                <w:rFonts w:ascii="Times New Roman" w:hAnsi="Times New Roman" w:cs="Times New Roman"/>
                <w:sz w:val="20"/>
              </w:rPr>
              <w:t>;</w:t>
            </w:r>
            <w:r w:rsidR="00D14059" w:rsidRPr="007923B0">
              <w:rPr>
                <w:rFonts w:ascii="Times New Roman" w:hAnsi="Times New Roman" w:cs="Times New Roman"/>
                <w:sz w:val="20"/>
              </w:rPr>
              <w:t xml:space="preserve"> SD, standard deviation</w:t>
            </w:r>
            <w:r w:rsidRPr="007923B0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:rsidR="000649CA" w:rsidRPr="00726F36" w:rsidRDefault="000649CA" w:rsidP="000649CA">
      <w:pPr>
        <w:pStyle w:val="Geenafstand"/>
        <w:jc w:val="both"/>
        <w:rPr>
          <w:rFonts w:ascii="Times New Roman" w:hAnsi="Times New Roman" w:cs="Times New Roman"/>
          <w:sz w:val="24"/>
        </w:rPr>
      </w:pPr>
    </w:p>
    <w:p w:rsidR="00C26BD0" w:rsidRDefault="009B6DCF"/>
    <w:sectPr w:rsidR="00C26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734E61"/>
    <w:multiLevelType w:val="hybridMultilevel"/>
    <w:tmpl w:val="C90EBDCA"/>
    <w:lvl w:ilvl="0" w:tplc="0FA217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4F6970"/>
    <w:multiLevelType w:val="hybridMultilevel"/>
    <w:tmpl w:val="7D06D198"/>
    <w:lvl w:ilvl="0" w:tplc="890C1326">
      <w:numFmt w:val="bullet"/>
      <w:lvlText w:val="-"/>
      <w:lvlJc w:val="left"/>
      <w:pPr>
        <w:ind w:left="501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9CA"/>
    <w:rsid w:val="000649CA"/>
    <w:rsid w:val="000F4F4C"/>
    <w:rsid w:val="0017377E"/>
    <w:rsid w:val="001F52EB"/>
    <w:rsid w:val="00293769"/>
    <w:rsid w:val="00697705"/>
    <w:rsid w:val="009B6DCF"/>
    <w:rsid w:val="00D14059"/>
    <w:rsid w:val="00F0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A208F"/>
  <w15:chartTrackingRefBased/>
  <w15:docId w15:val="{429E8A9F-BED6-4C9D-8064-C56E8DAE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49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649C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0649C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0649CA"/>
    <w:pPr>
      <w:spacing w:after="0"/>
      <w:jc w:val="center"/>
    </w:pPr>
    <w:rPr>
      <w:rFonts w:ascii="Calibri" w:hAnsi="Calibri" w:cs="Calibri"/>
      <w:noProof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649CA"/>
  </w:style>
  <w:style w:type="character" w:customStyle="1" w:styleId="EndNoteBibliographyTitleChar">
    <w:name w:val="EndNote Bibliography Title Char"/>
    <w:basedOn w:val="GeenafstandChar"/>
    <w:link w:val="EndNoteBibliographyTitle"/>
    <w:rsid w:val="000649C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0649C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0649CA"/>
    <w:rPr>
      <w:rFonts w:ascii="Calibri" w:hAnsi="Calibri" w:cs="Calibri"/>
      <w:noProof/>
    </w:rPr>
  </w:style>
  <w:style w:type="table" w:styleId="Tabelraster">
    <w:name w:val="Table Grid"/>
    <w:basedOn w:val="Standaardtabel"/>
    <w:uiPriority w:val="59"/>
    <w:rsid w:val="0006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06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64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49CA"/>
  </w:style>
  <w:style w:type="paragraph" w:styleId="Voettekst">
    <w:name w:val="footer"/>
    <w:basedOn w:val="Standaard"/>
    <w:link w:val="VoettekstChar"/>
    <w:uiPriority w:val="99"/>
    <w:unhideWhenUsed/>
    <w:rsid w:val="00064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49CA"/>
  </w:style>
  <w:style w:type="character" w:styleId="Regelnummer">
    <w:name w:val="line number"/>
    <w:basedOn w:val="Standaardalinea-lettertype"/>
    <w:uiPriority w:val="99"/>
    <w:semiHidden/>
    <w:unhideWhenUsed/>
    <w:rsid w:val="000649CA"/>
  </w:style>
  <w:style w:type="table" w:customStyle="1" w:styleId="Tabelraster2">
    <w:name w:val="Tabelraster2"/>
    <w:basedOn w:val="Standaardtabel"/>
    <w:next w:val="Tabelraster"/>
    <w:uiPriority w:val="59"/>
    <w:rsid w:val="000649C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935</Words>
  <Characters>10647</Characters>
  <Application>Microsoft Office Word</Application>
  <DocSecurity>0</DocSecurity>
  <Lines>88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Khan</dc:creator>
  <cp:keywords/>
  <dc:description/>
  <cp:lastModifiedBy>Samer Khan</cp:lastModifiedBy>
  <cp:revision>4</cp:revision>
  <dcterms:created xsi:type="dcterms:W3CDTF">2022-07-18T15:13:00Z</dcterms:created>
  <dcterms:modified xsi:type="dcterms:W3CDTF">2022-08-15T11:56:00Z</dcterms:modified>
</cp:coreProperties>
</file>